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2FD38" w14:textId="080B4B4B" w:rsidR="00172E23" w:rsidRDefault="00172E23" w:rsidP="00172E23">
      <w:pPr>
        <w:jc w:val="both"/>
        <w:rPr>
          <w:rFonts w:ascii="Avenir Book" w:hAnsi="Avenir Book"/>
          <w:b/>
          <w:color w:val="000000" w:themeColor="text1"/>
          <w:u w:val="single"/>
          <w:lang w:val="en-GB"/>
        </w:rPr>
      </w:pPr>
      <w:r w:rsidRPr="00172E23">
        <w:rPr>
          <w:rFonts w:ascii="Avenir Book" w:hAnsi="Avenir Book"/>
          <w:b/>
          <w:color w:val="000000" w:themeColor="text1"/>
          <w:u w:val="single"/>
          <w:lang w:val="en-GB"/>
        </w:rPr>
        <w:t>Supplemental figure legends</w:t>
      </w:r>
    </w:p>
    <w:p w14:paraId="34543EA2" w14:textId="77777777" w:rsidR="00172E23" w:rsidRPr="00172E23" w:rsidRDefault="00172E23" w:rsidP="00172E23">
      <w:pPr>
        <w:jc w:val="both"/>
        <w:rPr>
          <w:rFonts w:ascii="Avenir Book" w:hAnsi="Avenir Book"/>
          <w:b/>
          <w:color w:val="000000" w:themeColor="text1"/>
          <w:u w:val="single"/>
          <w:lang w:val="en-GB"/>
        </w:rPr>
      </w:pPr>
    </w:p>
    <w:p w14:paraId="25298F4F" w14:textId="40729B0C" w:rsidR="00530921" w:rsidRPr="00C340B9" w:rsidRDefault="00AD6E4B" w:rsidP="00172E23">
      <w:pPr>
        <w:jc w:val="both"/>
        <w:rPr>
          <w:rFonts w:ascii="Avenir Book" w:hAnsi="Avenir Book"/>
          <w:color w:val="000000" w:themeColor="text1"/>
          <w:lang w:val="en-GB"/>
        </w:rPr>
      </w:pPr>
      <w:r w:rsidRPr="00C340B9">
        <w:rPr>
          <w:rFonts w:ascii="Avenir Book" w:hAnsi="Avenir Book"/>
          <w:b/>
          <w:color w:val="000000" w:themeColor="text1"/>
          <w:lang w:val="en-GB"/>
        </w:rPr>
        <w:t>Supplemental figure S1:</w:t>
      </w:r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/>
          <w:color w:val="000000" w:themeColor="text1"/>
          <w:lang w:val="en-GB"/>
        </w:rPr>
        <w:t>Paladin is required for tumour growth. A</w:t>
      </w:r>
      <w:r w:rsidR="0051527E" w:rsidRPr="00C340B9">
        <w:rPr>
          <w:rFonts w:ascii="Avenir Book" w:hAnsi="Avenir Book"/>
          <w:b/>
          <w:color w:val="000000" w:themeColor="text1"/>
          <w:lang w:val="en-GB"/>
        </w:rPr>
        <w:t xml:space="preserve"> &amp; C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. </w:t>
      </w:r>
      <w:r w:rsidRPr="00C340B9">
        <w:rPr>
          <w:rFonts w:ascii="Avenir Book" w:hAnsi="Avenir Book"/>
          <w:bCs/>
          <w:color w:val="000000" w:themeColor="text1"/>
          <w:lang w:val="en-GB"/>
        </w:rPr>
        <w:t>Kinetic of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color w:val="000000" w:themeColor="text1"/>
          <w:lang w:val="en-GB"/>
        </w:rPr>
        <w:t xml:space="preserve">tumour growth in mice </w:t>
      </w:r>
      <w:r w:rsidR="007F243F" w:rsidRPr="00C340B9">
        <w:rPr>
          <w:rFonts w:ascii="Avenir Book" w:hAnsi="Avenir Book"/>
          <w:color w:val="000000" w:themeColor="text1"/>
          <w:lang w:val="en-GB"/>
        </w:rPr>
        <w:t xml:space="preserve">(n=5) </w:t>
      </w:r>
      <w:r w:rsidRPr="00C340B9">
        <w:rPr>
          <w:rFonts w:ascii="Avenir Book" w:hAnsi="Avenir Book"/>
          <w:color w:val="000000" w:themeColor="text1"/>
          <w:lang w:val="en-GB"/>
        </w:rPr>
        <w:t xml:space="preserve">injected subcutaneously with </w:t>
      </w:r>
      <w:proofErr w:type="spellStart"/>
      <w:r w:rsidR="0051527E" w:rsidRPr="00C340B9">
        <w:rPr>
          <w:rFonts w:ascii="Avenir Book" w:hAnsi="Avenir Book"/>
          <w:color w:val="000000" w:themeColor="text1"/>
          <w:lang w:val="en-GB"/>
        </w:rPr>
        <w:t>Lovo</w:t>
      </w:r>
      <w:proofErr w:type="spellEnd"/>
      <w:r w:rsidR="0051527E" w:rsidRPr="00C340B9">
        <w:rPr>
          <w:rFonts w:ascii="Avenir Book" w:hAnsi="Avenir Book"/>
          <w:color w:val="000000" w:themeColor="text1"/>
          <w:lang w:val="en-GB"/>
        </w:rPr>
        <w:t xml:space="preserve"> or Ls174T</w:t>
      </w:r>
      <w:r w:rsidRPr="00C340B9">
        <w:rPr>
          <w:rFonts w:ascii="Avenir Book" w:hAnsi="Avenir Book"/>
          <w:color w:val="000000" w:themeColor="text1"/>
          <w:lang w:val="en-GB"/>
        </w:rPr>
        <w:t xml:space="preserve"> paladin shRNA clones. Individual biological replicates are depicted while curves were fit according to exponential growth model by least square regression. Results were compared by 2-way ANOVA. </w:t>
      </w:r>
      <w:r w:rsidR="0051527E" w:rsidRPr="00C340B9">
        <w:rPr>
          <w:rFonts w:ascii="Avenir Book" w:hAnsi="Avenir Book"/>
          <w:b/>
          <w:color w:val="000000" w:themeColor="text1"/>
          <w:lang w:val="en-GB"/>
        </w:rPr>
        <w:t>B &amp; D</w:t>
      </w:r>
      <w:r w:rsidRPr="00C340B9">
        <w:rPr>
          <w:rFonts w:ascii="Avenir Book" w:hAnsi="Avenir Book"/>
          <w:b/>
          <w:color w:val="000000" w:themeColor="text1"/>
          <w:lang w:val="en-GB"/>
        </w:rPr>
        <w:t>.</w:t>
      </w:r>
      <w:r w:rsidRPr="00C340B9">
        <w:rPr>
          <w:rFonts w:ascii="Avenir Book" w:hAnsi="Avenir Book"/>
          <w:color w:val="000000" w:themeColor="text1"/>
          <w:lang w:val="en-GB"/>
        </w:rPr>
        <w:t xml:space="preserve"> Endpoint size of tumour resected from mice </w:t>
      </w:r>
      <w:r w:rsidR="007F243F" w:rsidRPr="00C340B9">
        <w:rPr>
          <w:rFonts w:ascii="Avenir Book" w:hAnsi="Avenir Book"/>
          <w:color w:val="000000" w:themeColor="text1"/>
          <w:lang w:val="en-GB"/>
        </w:rPr>
        <w:t xml:space="preserve">(n=5) </w:t>
      </w:r>
      <w:r w:rsidRPr="00C340B9">
        <w:rPr>
          <w:rFonts w:ascii="Avenir Book" w:hAnsi="Avenir Book"/>
          <w:color w:val="000000" w:themeColor="text1"/>
          <w:lang w:val="en-GB"/>
        </w:rPr>
        <w:t xml:space="preserve">injected subcutaneously with </w:t>
      </w:r>
      <w:proofErr w:type="spellStart"/>
      <w:r w:rsidR="0051527E" w:rsidRPr="00C340B9">
        <w:rPr>
          <w:rFonts w:ascii="Avenir Book" w:hAnsi="Avenir Book"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="0051527E" w:rsidRPr="00C340B9">
        <w:rPr>
          <w:rFonts w:ascii="Avenir Book" w:hAnsi="Avenir Book"/>
          <w:color w:val="000000" w:themeColor="text1"/>
          <w:lang w:val="en-GB"/>
        </w:rPr>
        <w:t xml:space="preserve">or Ls174T </w:t>
      </w:r>
      <w:r w:rsidRPr="00C340B9">
        <w:rPr>
          <w:rFonts w:ascii="Avenir Book" w:hAnsi="Avenir Book"/>
          <w:color w:val="000000" w:themeColor="text1"/>
          <w:lang w:val="en-GB"/>
        </w:rPr>
        <w:t xml:space="preserve">paladin shRNA clones. Bars represent mean ± </w:t>
      </w:r>
      <w:proofErr w:type="spellStart"/>
      <w:r w:rsidRPr="00C340B9">
        <w:rPr>
          <w:rFonts w:ascii="Avenir Book" w:hAnsi="Avenir Book"/>
          <w:color w:val="000000" w:themeColor="text1"/>
          <w:lang w:val="en-GB"/>
        </w:rPr>
        <w:t>sem</w:t>
      </w:r>
      <w:proofErr w:type="spellEnd"/>
      <w:r w:rsidRPr="00C340B9">
        <w:rPr>
          <w:rFonts w:ascii="Avenir Book" w:hAnsi="Avenir Book"/>
          <w:color w:val="000000" w:themeColor="text1"/>
          <w:lang w:val="en-GB"/>
        </w:rPr>
        <w:t xml:space="preserve"> associated with individual experimental replicates. Groups were compared by 1-way ANOVA followed by Dunnett’s pair comparisons.</w:t>
      </w:r>
      <w:r w:rsidR="0051527E"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/>
          <w:color w:val="000000" w:themeColor="text1"/>
          <w:lang w:val="en-GB"/>
        </w:rPr>
        <w:t>E</w:t>
      </w:r>
      <w:r w:rsidR="00AE1F70" w:rsidRPr="00C340B9">
        <w:rPr>
          <w:rFonts w:ascii="Avenir Book" w:hAnsi="Avenir Book"/>
          <w:b/>
          <w:color w:val="000000" w:themeColor="text1"/>
          <w:lang w:val="en-GB"/>
        </w:rPr>
        <w:t xml:space="preserve"> &amp; F. </w:t>
      </w:r>
      <w:r w:rsidR="00AE1F70" w:rsidRPr="00C340B9">
        <w:rPr>
          <w:rFonts w:ascii="Avenir Book" w:hAnsi="Avenir Book"/>
          <w:bCs/>
          <w:color w:val="000000" w:themeColor="text1"/>
          <w:lang w:val="en-GB"/>
        </w:rPr>
        <w:t xml:space="preserve">Ki67 and cleaved-caspase-3 scores evaluated on </w:t>
      </w:r>
      <w:r w:rsidR="00AE1F70" w:rsidRPr="00C340B9">
        <w:rPr>
          <w:rFonts w:ascii="Avenir Book" w:hAnsi="Avenir Book"/>
          <w:color w:val="000000" w:themeColor="text1"/>
          <w:lang w:val="en-GB"/>
        </w:rPr>
        <w:t xml:space="preserve">tumours resected from mice (n=5) injected subcutaneously with HCT116, </w:t>
      </w:r>
      <w:proofErr w:type="spellStart"/>
      <w:r w:rsidR="00AE1F70" w:rsidRPr="00C340B9">
        <w:rPr>
          <w:rFonts w:ascii="Avenir Book" w:hAnsi="Avenir Book"/>
          <w:color w:val="000000" w:themeColor="text1"/>
          <w:lang w:val="en-GB"/>
        </w:rPr>
        <w:t>Lovo</w:t>
      </w:r>
      <w:proofErr w:type="spellEnd"/>
      <w:r w:rsidR="00AE1F70" w:rsidRPr="00C340B9">
        <w:rPr>
          <w:rFonts w:ascii="Avenir Book" w:hAnsi="Avenir Book"/>
          <w:color w:val="000000" w:themeColor="text1"/>
          <w:lang w:val="en-GB"/>
        </w:rPr>
        <w:t xml:space="preserve"> or Ls174T paladin shRNA clones.</w:t>
      </w:r>
      <w:r w:rsidR="00530921" w:rsidRPr="00C340B9">
        <w:rPr>
          <w:rFonts w:ascii="Avenir Book" w:hAnsi="Avenir Book"/>
          <w:color w:val="000000" w:themeColor="text1"/>
          <w:lang w:val="en-GB"/>
        </w:rPr>
        <w:t xml:space="preserve"> Bars represent mean ± </w:t>
      </w:r>
      <w:proofErr w:type="spellStart"/>
      <w:r w:rsidR="00530921" w:rsidRPr="00C340B9">
        <w:rPr>
          <w:rFonts w:ascii="Avenir Book" w:hAnsi="Avenir Book"/>
          <w:color w:val="000000" w:themeColor="text1"/>
          <w:lang w:val="en-GB"/>
        </w:rPr>
        <w:t>sem</w:t>
      </w:r>
      <w:proofErr w:type="spellEnd"/>
      <w:r w:rsidR="00530921" w:rsidRPr="00C340B9">
        <w:rPr>
          <w:rFonts w:ascii="Avenir Book" w:hAnsi="Avenir Book"/>
          <w:color w:val="000000" w:themeColor="text1"/>
          <w:lang w:val="en-GB"/>
        </w:rPr>
        <w:t xml:space="preserve"> associated with individual experimental replicates. Groups were compared by 1-way ANOVA followed by Dunnett’s pair comparisons.</w:t>
      </w:r>
    </w:p>
    <w:p w14:paraId="26D2E1A5" w14:textId="0A6BC807" w:rsidR="00AE1F70" w:rsidRPr="00C340B9" w:rsidRDefault="00AE1F70" w:rsidP="00172E23">
      <w:pPr>
        <w:jc w:val="both"/>
        <w:rPr>
          <w:rFonts w:ascii="Avenir Book" w:hAnsi="Avenir Book"/>
          <w:color w:val="000000" w:themeColor="text1"/>
          <w:lang w:val="en-GB"/>
        </w:rPr>
      </w:pPr>
    </w:p>
    <w:p w14:paraId="2C017927" w14:textId="0FC20546" w:rsidR="00530921" w:rsidRPr="00C340B9" w:rsidRDefault="00AE1F70" w:rsidP="00172E23">
      <w:pPr>
        <w:jc w:val="both"/>
        <w:rPr>
          <w:rFonts w:ascii="Avenir Book" w:hAnsi="Avenir Book"/>
          <w:color w:val="000000" w:themeColor="text1"/>
          <w:lang w:val="en-GB"/>
        </w:rPr>
      </w:pPr>
      <w:r w:rsidRPr="00C340B9">
        <w:rPr>
          <w:rFonts w:ascii="Avenir Book" w:hAnsi="Avenir Book"/>
          <w:b/>
          <w:color w:val="000000" w:themeColor="text1"/>
          <w:lang w:val="en-GB"/>
        </w:rPr>
        <w:t>Supplemental figure S2:</w:t>
      </w:r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Paladin is required for cell migration. A. </w:t>
      </w:r>
      <w:r w:rsidR="00AD6E4B" w:rsidRPr="00C340B9">
        <w:rPr>
          <w:rFonts w:ascii="Avenir Book" w:hAnsi="Avenir Book"/>
          <w:color w:val="000000" w:themeColor="text1"/>
          <w:lang w:val="en-GB"/>
        </w:rPr>
        <w:t xml:space="preserve">Boyden chamber migration </w:t>
      </w:r>
      <w:r w:rsidR="007F243F" w:rsidRPr="00C340B9">
        <w:rPr>
          <w:rFonts w:ascii="Avenir Book" w:hAnsi="Avenir Book"/>
          <w:color w:val="000000" w:themeColor="text1"/>
          <w:lang w:val="en-GB"/>
        </w:rPr>
        <w:t xml:space="preserve">(n=3) </w:t>
      </w:r>
      <w:r w:rsidR="00AD6E4B" w:rsidRPr="00C340B9">
        <w:rPr>
          <w:rFonts w:ascii="Avenir Book" w:hAnsi="Avenir Book"/>
          <w:color w:val="000000" w:themeColor="text1"/>
          <w:lang w:val="en-GB"/>
        </w:rPr>
        <w:t xml:space="preserve">of </w:t>
      </w:r>
      <w:proofErr w:type="spellStart"/>
      <w:r w:rsidR="0051527E" w:rsidRPr="00C340B9">
        <w:rPr>
          <w:rFonts w:ascii="Avenir Book" w:hAnsi="Avenir Book"/>
          <w:color w:val="000000" w:themeColor="text1"/>
          <w:lang w:val="en-GB"/>
        </w:rPr>
        <w:t>Lovo</w:t>
      </w:r>
      <w:proofErr w:type="spellEnd"/>
      <w:r w:rsidR="0051527E" w:rsidRPr="00C340B9">
        <w:rPr>
          <w:rFonts w:ascii="Avenir Book" w:hAnsi="Avenir Book"/>
          <w:color w:val="000000" w:themeColor="text1"/>
          <w:lang w:val="en-GB"/>
        </w:rPr>
        <w:t xml:space="preserve"> or Ls174T</w:t>
      </w:r>
      <w:r w:rsidR="00AD6E4B" w:rsidRPr="00C340B9">
        <w:rPr>
          <w:rFonts w:ascii="Avenir Book" w:hAnsi="Avenir Book"/>
          <w:color w:val="000000" w:themeColor="text1"/>
          <w:lang w:val="en-GB"/>
        </w:rPr>
        <w:t xml:space="preserve"> paladin shRNA clones</w:t>
      </w:r>
      <w:r w:rsidR="0051527E" w:rsidRPr="00C340B9">
        <w:rPr>
          <w:rFonts w:ascii="Avenir Book" w:hAnsi="Avenir Book"/>
          <w:color w:val="000000" w:themeColor="text1"/>
          <w:lang w:val="en-GB"/>
        </w:rPr>
        <w:t>.</w:t>
      </w:r>
      <w:r w:rsidR="00097860" w:rsidRPr="00C340B9">
        <w:rPr>
          <w:rFonts w:ascii="Avenir Book" w:hAnsi="Avenir Book"/>
          <w:b/>
          <w:color w:val="000000" w:themeColor="text1"/>
          <w:lang w:val="en-GB"/>
        </w:rPr>
        <w:t xml:space="preserve"> B. </w:t>
      </w:r>
      <w:r w:rsidR="00097860" w:rsidRPr="00C340B9">
        <w:rPr>
          <w:rFonts w:ascii="Avenir Book" w:hAnsi="Avenir Book"/>
          <w:bCs/>
          <w:color w:val="000000" w:themeColor="text1"/>
          <w:lang w:val="en-GB"/>
        </w:rPr>
        <w:t>Quantification of in</w:t>
      </w:r>
      <w:r w:rsidR="00097860" w:rsidRPr="00C340B9">
        <w:rPr>
          <w:rFonts w:ascii="Avenir Book" w:hAnsi="Avenir Book"/>
          <w:color w:val="000000" w:themeColor="text1"/>
          <w:lang w:val="en-GB"/>
        </w:rPr>
        <w:t xml:space="preserve"> vivo imaging of liver metastatic lesions in mice injected with LS174T or </w:t>
      </w:r>
      <w:proofErr w:type="spellStart"/>
      <w:r w:rsidR="00097860" w:rsidRPr="00C340B9">
        <w:rPr>
          <w:rFonts w:ascii="Avenir Book" w:hAnsi="Avenir Book"/>
          <w:color w:val="000000" w:themeColor="text1"/>
          <w:lang w:val="en-GB"/>
        </w:rPr>
        <w:t>LoVo</w:t>
      </w:r>
      <w:proofErr w:type="spellEnd"/>
      <w:r w:rsidR="00097860" w:rsidRPr="00C340B9">
        <w:rPr>
          <w:rFonts w:ascii="Avenir Book" w:hAnsi="Avenir Book"/>
          <w:color w:val="000000" w:themeColor="text1"/>
          <w:lang w:val="en-GB"/>
        </w:rPr>
        <w:t xml:space="preserve"> paladin shRNA clones.</w:t>
      </w:r>
      <w:r w:rsidR="00530921" w:rsidRPr="00C340B9">
        <w:rPr>
          <w:rFonts w:ascii="Avenir Book" w:hAnsi="Avenir Book"/>
          <w:color w:val="000000" w:themeColor="text1"/>
          <w:lang w:val="en-GB"/>
        </w:rPr>
        <w:t xml:space="preserve"> Results were represented as mean ± </w:t>
      </w:r>
      <w:proofErr w:type="spellStart"/>
      <w:r w:rsidR="00530921" w:rsidRPr="00C340B9">
        <w:rPr>
          <w:rFonts w:ascii="Avenir Book" w:hAnsi="Avenir Book"/>
          <w:color w:val="000000" w:themeColor="text1"/>
          <w:lang w:val="en-GB"/>
        </w:rPr>
        <w:t>sem</w:t>
      </w:r>
      <w:proofErr w:type="spellEnd"/>
      <w:r w:rsidR="00530921" w:rsidRPr="00C340B9">
        <w:rPr>
          <w:rFonts w:ascii="Avenir Book" w:hAnsi="Avenir Book"/>
          <w:color w:val="000000" w:themeColor="text1"/>
          <w:lang w:val="en-GB"/>
        </w:rPr>
        <w:t xml:space="preserve"> (n=4-5). Groups were compared by 2-way ANOVA followed by Dunnett’s pair comparisons.</w:t>
      </w:r>
    </w:p>
    <w:p w14:paraId="54C613A5" w14:textId="7D30F2B3" w:rsidR="00097860" w:rsidRPr="00C340B9" w:rsidRDefault="00097860" w:rsidP="00172E23">
      <w:pPr>
        <w:jc w:val="both"/>
        <w:rPr>
          <w:rFonts w:ascii="Avenir Book" w:hAnsi="Avenir Book"/>
          <w:color w:val="000000" w:themeColor="text1"/>
          <w:lang w:val="en-GB"/>
        </w:rPr>
      </w:pPr>
    </w:p>
    <w:p w14:paraId="59DBB297" w14:textId="2AE829FE" w:rsidR="00097860" w:rsidRPr="00C340B9" w:rsidRDefault="00097860" w:rsidP="00172E23">
      <w:pPr>
        <w:jc w:val="both"/>
        <w:rPr>
          <w:rFonts w:ascii="Avenir Book" w:hAnsi="Avenir Book"/>
          <w:color w:val="000000" w:themeColor="text1"/>
          <w:lang w:val="en-GB"/>
        </w:rPr>
      </w:pPr>
      <w:r w:rsidRPr="00C340B9">
        <w:rPr>
          <w:rFonts w:ascii="Avenir Book" w:hAnsi="Avenir Book"/>
          <w:b/>
          <w:color w:val="000000" w:themeColor="text1"/>
          <w:lang w:val="en-GB"/>
        </w:rPr>
        <w:t>Supplemental figure S3:</w:t>
      </w:r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Quantitative proteomics reveals a link between paladin and cytoskeleton-related proteins. </w:t>
      </w:r>
      <w:r w:rsidR="008B6C1A" w:rsidRPr="00C340B9">
        <w:rPr>
          <w:rFonts w:ascii="Avenir Book" w:hAnsi="Avenir Book"/>
          <w:color w:val="000000" w:themeColor="text1"/>
          <w:lang w:val="en-GB"/>
        </w:rPr>
        <w:t>Proteins differentially expressed by paladin depletion in HCT116 cell line were represented as a network and associated with a cytoskeleton score (ranging from 0 to 5).</w:t>
      </w:r>
    </w:p>
    <w:p w14:paraId="279FAFDF" w14:textId="24423F81" w:rsidR="008B6C1A" w:rsidRPr="00C340B9" w:rsidRDefault="008B6C1A" w:rsidP="00172E23">
      <w:pPr>
        <w:jc w:val="both"/>
        <w:rPr>
          <w:rFonts w:ascii="Avenir Book" w:hAnsi="Avenir Book"/>
          <w:color w:val="000000" w:themeColor="text1"/>
          <w:lang w:val="en-GB"/>
        </w:rPr>
      </w:pPr>
    </w:p>
    <w:p w14:paraId="1C8B02DE" w14:textId="2CF25EA8" w:rsidR="008B6C1A" w:rsidRPr="00C340B9" w:rsidRDefault="008B6C1A" w:rsidP="00172E23">
      <w:pPr>
        <w:jc w:val="both"/>
        <w:rPr>
          <w:rFonts w:ascii="Avenir Book" w:hAnsi="Avenir Book"/>
          <w:bCs/>
          <w:color w:val="000000" w:themeColor="text1"/>
          <w:lang w:val="en-GB"/>
        </w:rPr>
      </w:pPr>
      <w:r w:rsidRPr="00C340B9">
        <w:rPr>
          <w:rFonts w:ascii="Avenir Book" w:hAnsi="Avenir Book"/>
          <w:b/>
          <w:color w:val="000000" w:themeColor="text1"/>
          <w:lang w:val="en-GB"/>
        </w:rPr>
        <w:t>Supplemental figure S4: Paladin interacts with slingshot homolog-1 and regulates phosphorylation level of actin remodelling regulators</w:t>
      </w:r>
      <w:r w:rsidR="00D55206" w:rsidRPr="00C340B9">
        <w:rPr>
          <w:rFonts w:ascii="Avenir Book" w:hAnsi="Avenir Book"/>
          <w:b/>
          <w:color w:val="000000" w:themeColor="text1"/>
          <w:lang w:val="en-GB"/>
        </w:rPr>
        <w:t xml:space="preserve"> in </w:t>
      </w:r>
      <w:proofErr w:type="spellStart"/>
      <w:r w:rsidR="00D55206" w:rsidRPr="00C340B9">
        <w:rPr>
          <w:rFonts w:ascii="Avenir Book" w:hAnsi="Avenir Book"/>
          <w:b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/>
          <w:color w:val="000000" w:themeColor="text1"/>
          <w:lang w:val="en-GB"/>
        </w:rPr>
        <w:t xml:space="preserve">. A.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Paladin and serine 3 phospho-cofilin western-blot in </w:t>
      </w:r>
      <w:proofErr w:type="spellStart"/>
      <w:r w:rsidR="00D55206" w:rsidRPr="00C340B9">
        <w:rPr>
          <w:rFonts w:ascii="Avenir Book" w:hAnsi="Avenir Book"/>
          <w:bCs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Cs/>
          <w:color w:val="000000" w:themeColor="text1"/>
          <w:lang w:val="en-GB"/>
        </w:rPr>
        <w:t xml:space="preserve"> shRNA clones.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B. </w:t>
      </w:r>
      <w:r w:rsidRPr="00C340B9">
        <w:rPr>
          <w:rFonts w:ascii="Avenir Book" w:hAnsi="Avenir Book"/>
          <w:bCs/>
          <w:color w:val="000000" w:themeColor="text1"/>
          <w:lang w:val="en-GB"/>
        </w:rPr>
        <w:t>mTOR and</w:t>
      </w:r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serine 2481 phospho-mTOR western-blot in </w:t>
      </w:r>
      <w:proofErr w:type="spellStart"/>
      <w:r w:rsidR="00D55206" w:rsidRPr="00C340B9">
        <w:rPr>
          <w:rFonts w:ascii="Avenir Book" w:hAnsi="Avenir Book"/>
          <w:bCs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Cs/>
          <w:color w:val="000000" w:themeColor="text1"/>
          <w:lang w:val="en-GB"/>
        </w:rPr>
        <w:t xml:space="preserve"> shRNA clones.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C. </w:t>
      </w:r>
      <w:r w:rsidRPr="00C340B9">
        <w:rPr>
          <w:rFonts w:ascii="Avenir Book" w:hAnsi="Avenir Book"/>
          <w:bCs/>
          <w:color w:val="000000" w:themeColor="text1"/>
          <w:lang w:val="en-GB"/>
        </w:rPr>
        <w:t>Akt and</w:t>
      </w:r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serine 473 phospho-AKT western-blot in </w:t>
      </w:r>
      <w:proofErr w:type="spellStart"/>
      <w:r w:rsidR="00D55206" w:rsidRPr="00C340B9">
        <w:rPr>
          <w:rFonts w:ascii="Avenir Book" w:hAnsi="Avenir Book"/>
          <w:bCs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Cs/>
          <w:color w:val="000000" w:themeColor="text1"/>
          <w:lang w:val="en-GB"/>
        </w:rPr>
        <w:t xml:space="preserve"> shRNA clones.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D.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SSH1 western-blot in </w:t>
      </w:r>
      <w:proofErr w:type="spellStart"/>
      <w:r w:rsidR="00D55206" w:rsidRPr="00C340B9">
        <w:rPr>
          <w:rFonts w:ascii="Avenir Book" w:hAnsi="Avenir Book"/>
          <w:bCs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Cs/>
          <w:color w:val="000000" w:themeColor="text1"/>
          <w:lang w:val="en-GB"/>
        </w:rPr>
        <w:t xml:space="preserve"> shRNA clones. HSC70 was used as loading control. </w:t>
      </w:r>
      <w:r w:rsidRPr="00C340B9">
        <w:rPr>
          <w:rFonts w:ascii="Avenir Book" w:hAnsi="Avenir Book"/>
          <w:b/>
          <w:color w:val="000000" w:themeColor="text1"/>
          <w:lang w:val="en-GB"/>
        </w:rPr>
        <w:t>E.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 Actin staining with fluorescent phalloidin in </w:t>
      </w:r>
      <w:proofErr w:type="spellStart"/>
      <w:r w:rsidR="00D55206" w:rsidRPr="00C340B9">
        <w:rPr>
          <w:rFonts w:ascii="Avenir Book" w:hAnsi="Avenir Book"/>
          <w:bCs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Cs/>
          <w:color w:val="000000" w:themeColor="text1"/>
          <w:lang w:val="en-GB"/>
        </w:rPr>
        <w:t xml:space="preserve"> shRNA clones. White arrows show filopodia. </w:t>
      </w:r>
      <w:r w:rsidRPr="00C340B9">
        <w:rPr>
          <w:rFonts w:ascii="Avenir Book" w:hAnsi="Avenir Book"/>
          <w:b/>
          <w:color w:val="000000" w:themeColor="text1"/>
          <w:lang w:val="en-GB"/>
        </w:rPr>
        <w:t>F.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 </w:t>
      </w:r>
      <w:proofErr w:type="spellStart"/>
      <w:r w:rsidR="00D55206" w:rsidRPr="00C340B9">
        <w:rPr>
          <w:rFonts w:ascii="Avenir Book" w:hAnsi="Avenir Book"/>
          <w:bCs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Cs/>
          <w:color w:val="000000" w:themeColor="text1"/>
          <w:lang w:val="en-GB"/>
        </w:rPr>
        <w:t xml:space="preserve"> lysates were immunoprecipitated with SSH1 or irrelevant antibodies (IP) followed by western-blot with paladin antibodies (WB).</w:t>
      </w:r>
    </w:p>
    <w:p w14:paraId="69262321" w14:textId="1AE2D7A6" w:rsidR="00D55206" w:rsidRPr="00C340B9" w:rsidRDefault="00D55206" w:rsidP="00172E23">
      <w:pPr>
        <w:jc w:val="both"/>
        <w:rPr>
          <w:rFonts w:ascii="Avenir Book" w:hAnsi="Avenir Book"/>
          <w:bCs/>
          <w:color w:val="000000" w:themeColor="text1"/>
          <w:lang w:val="en-GB"/>
        </w:rPr>
      </w:pPr>
    </w:p>
    <w:p w14:paraId="4429FB01" w14:textId="5778752F" w:rsidR="00D55206" w:rsidRPr="00C340B9" w:rsidRDefault="00D55206" w:rsidP="00172E23">
      <w:pPr>
        <w:jc w:val="both"/>
        <w:rPr>
          <w:rFonts w:ascii="Avenir Book" w:hAnsi="Avenir Book"/>
          <w:color w:val="000000" w:themeColor="text1"/>
          <w:lang w:val="en-GB"/>
        </w:rPr>
      </w:pPr>
      <w:r w:rsidRPr="00C340B9">
        <w:rPr>
          <w:rFonts w:ascii="Avenir Book" w:hAnsi="Avenir Book"/>
          <w:b/>
          <w:color w:val="000000" w:themeColor="text1"/>
          <w:lang w:val="en-GB"/>
        </w:rPr>
        <w:t xml:space="preserve">Supplemental figure S5: Paladin interacts with slingshot homolog-1 and regulates phosphorylation level of actin remodelling regulators in LS174T. A.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Paladin and serine 3 phospho-cofilin western-blot in LS174T shRNA clones.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B. </w:t>
      </w:r>
      <w:r w:rsidRPr="00C340B9">
        <w:rPr>
          <w:rFonts w:ascii="Avenir Book" w:hAnsi="Avenir Book"/>
          <w:bCs/>
          <w:color w:val="000000" w:themeColor="text1"/>
          <w:lang w:val="en-GB"/>
        </w:rPr>
        <w:t>mTOR and</w:t>
      </w:r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serine 2481 phospho-mTOR western-blot in LS174T shRNA clones.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C. </w:t>
      </w:r>
      <w:r w:rsidRPr="00C340B9">
        <w:rPr>
          <w:rFonts w:ascii="Avenir Book" w:hAnsi="Avenir Book"/>
          <w:bCs/>
          <w:color w:val="000000" w:themeColor="text1"/>
          <w:lang w:val="en-GB"/>
        </w:rPr>
        <w:t>Akt and</w:t>
      </w:r>
      <w:r w:rsidRPr="00C340B9">
        <w:rPr>
          <w:rFonts w:ascii="Avenir Book" w:hAnsi="Avenir Book"/>
          <w:color w:val="000000" w:themeColor="text1"/>
          <w:lang w:val="en-GB"/>
        </w:rPr>
        <w:t xml:space="preserve">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serine 473 phospho-AKT western-blot in LS174T shRNA clones. </w:t>
      </w:r>
      <w:r w:rsidRPr="00C340B9">
        <w:rPr>
          <w:rFonts w:ascii="Avenir Book" w:hAnsi="Avenir Book"/>
          <w:b/>
          <w:color w:val="000000" w:themeColor="text1"/>
          <w:lang w:val="en-GB"/>
        </w:rPr>
        <w:t xml:space="preserve">D. 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SSH1 western-blot in LS174T shRNA clones. HSC70 was used as loading control. </w:t>
      </w:r>
      <w:r w:rsidRPr="00C340B9">
        <w:rPr>
          <w:rFonts w:ascii="Avenir Book" w:hAnsi="Avenir Book"/>
          <w:b/>
          <w:color w:val="000000" w:themeColor="text1"/>
          <w:lang w:val="en-GB"/>
        </w:rPr>
        <w:t>E.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 Actin staining with fluorescent </w:t>
      </w:r>
      <w:r w:rsidRPr="00C340B9">
        <w:rPr>
          <w:rFonts w:ascii="Avenir Book" w:hAnsi="Avenir Book"/>
          <w:bCs/>
          <w:color w:val="000000" w:themeColor="text1"/>
          <w:lang w:val="en-GB"/>
        </w:rPr>
        <w:lastRenderedPageBreak/>
        <w:t xml:space="preserve">phalloidin in </w:t>
      </w:r>
      <w:proofErr w:type="spellStart"/>
      <w:r w:rsidRPr="00C340B9">
        <w:rPr>
          <w:rFonts w:ascii="Avenir Book" w:hAnsi="Avenir Book"/>
          <w:bCs/>
          <w:color w:val="000000" w:themeColor="text1"/>
          <w:lang w:val="en-GB"/>
        </w:rPr>
        <w:t>Lovo</w:t>
      </w:r>
      <w:proofErr w:type="spellEnd"/>
      <w:r w:rsidRPr="00C340B9">
        <w:rPr>
          <w:rFonts w:ascii="Avenir Book" w:hAnsi="Avenir Book"/>
          <w:bCs/>
          <w:color w:val="000000" w:themeColor="text1"/>
          <w:lang w:val="en-GB"/>
        </w:rPr>
        <w:t xml:space="preserve"> shRNA clones. White arrows show filopodia. </w:t>
      </w:r>
      <w:r w:rsidRPr="00C340B9">
        <w:rPr>
          <w:rFonts w:ascii="Avenir Book" w:hAnsi="Avenir Book"/>
          <w:b/>
          <w:color w:val="000000" w:themeColor="text1"/>
          <w:lang w:val="en-GB"/>
        </w:rPr>
        <w:t>F.</w:t>
      </w:r>
      <w:r w:rsidRPr="00C340B9">
        <w:rPr>
          <w:rFonts w:ascii="Avenir Book" w:hAnsi="Avenir Book"/>
          <w:bCs/>
          <w:color w:val="000000" w:themeColor="text1"/>
          <w:lang w:val="en-GB"/>
        </w:rPr>
        <w:t xml:space="preserve"> LS174 lysates were immunoprecipitated with SSH1 or irrelevant antibodies (IP) followed by western-blot with paladin antibodies (WB).</w:t>
      </w:r>
    </w:p>
    <w:p w14:paraId="0B77BAEC" w14:textId="77777777" w:rsidR="00D55206" w:rsidRPr="00C340B9" w:rsidRDefault="00D55206" w:rsidP="00172E23">
      <w:pPr>
        <w:jc w:val="both"/>
        <w:rPr>
          <w:rFonts w:ascii="Avenir Book" w:hAnsi="Avenir Book"/>
          <w:color w:val="000000" w:themeColor="text1"/>
          <w:lang w:val="en-GB"/>
        </w:rPr>
      </w:pPr>
    </w:p>
    <w:sectPr w:rsidR="00D55206" w:rsidRPr="00C340B9" w:rsidSect="00172E23"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FAE01" w14:textId="77777777" w:rsidR="00931310" w:rsidRDefault="00931310" w:rsidP="003906E6">
      <w:r>
        <w:separator/>
      </w:r>
    </w:p>
  </w:endnote>
  <w:endnote w:type="continuationSeparator" w:id="0">
    <w:p w14:paraId="38BC6B5C" w14:textId="77777777" w:rsidR="00931310" w:rsidRDefault="00931310" w:rsidP="00390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1E114" w14:textId="06C02902" w:rsidR="003906E6" w:rsidRDefault="003906E6" w:rsidP="009F0326">
    <w:pPr>
      <w:pStyle w:val="Pieddepage"/>
      <w:framePr w:wrap="none" w:vAnchor="text" w:hAnchor="margin" w:xAlign="right" w:y="1"/>
      <w:rPr>
        <w:rStyle w:val="Numrodepage"/>
      </w:rPr>
    </w:pPr>
  </w:p>
  <w:p w14:paraId="23E492BC" w14:textId="43D45267" w:rsidR="003906E6" w:rsidRDefault="00396D7B" w:rsidP="00396D7B">
    <w:pPr>
      <w:pStyle w:val="Pieddepage"/>
      <w:ind w:right="360"/>
      <w:jc w:val="right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19A47" w14:textId="77777777" w:rsidR="00931310" w:rsidRDefault="00931310" w:rsidP="003906E6">
      <w:r>
        <w:separator/>
      </w:r>
    </w:p>
  </w:footnote>
  <w:footnote w:type="continuationSeparator" w:id="0">
    <w:p w14:paraId="201E6CC4" w14:textId="77777777" w:rsidR="00931310" w:rsidRDefault="00931310" w:rsidP="00390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B4"/>
    <w:rsid w:val="00000D4C"/>
    <w:rsid w:val="00003DBB"/>
    <w:rsid w:val="000053FD"/>
    <w:rsid w:val="000100FE"/>
    <w:rsid w:val="00012789"/>
    <w:rsid w:val="000129BE"/>
    <w:rsid w:val="00017831"/>
    <w:rsid w:val="00024251"/>
    <w:rsid w:val="00030D28"/>
    <w:rsid w:val="00030E75"/>
    <w:rsid w:val="00035011"/>
    <w:rsid w:val="00041AEE"/>
    <w:rsid w:val="0004215A"/>
    <w:rsid w:val="00042BA5"/>
    <w:rsid w:val="00043156"/>
    <w:rsid w:val="00044278"/>
    <w:rsid w:val="00047B9F"/>
    <w:rsid w:val="000620AA"/>
    <w:rsid w:val="00062241"/>
    <w:rsid w:val="00063CDD"/>
    <w:rsid w:val="0006447F"/>
    <w:rsid w:val="00070709"/>
    <w:rsid w:val="0007601E"/>
    <w:rsid w:val="00081900"/>
    <w:rsid w:val="000829CB"/>
    <w:rsid w:val="000830D0"/>
    <w:rsid w:val="000850F0"/>
    <w:rsid w:val="00086C93"/>
    <w:rsid w:val="00087522"/>
    <w:rsid w:val="0009480E"/>
    <w:rsid w:val="000972BC"/>
    <w:rsid w:val="00097860"/>
    <w:rsid w:val="000A0882"/>
    <w:rsid w:val="000A0D62"/>
    <w:rsid w:val="000B1D08"/>
    <w:rsid w:val="000B2B90"/>
    <w:rsid w:val="000B346D"/>
    <w:rsid w:val="000B6E43"/>
    <w:rsid w:val="000B7281"/>
    <w:rsid w:val="000B7642"/>
    <w:rsid w:val="000C381C"/>
    <w:rsid w:val="000C6D80"/>
    <w:rsid w:val="000E2880"/>
    <w:rsid w:val="000E2A0B"/>
    <w:rsid w:val="000F2DF6"/>
    <w:rsid w:val="000F7E3A"/>
    <w:rsid w:val="00103824"/>
    <w:rsid w:val="00110110"/>
    <w:rsid w:val="001200F6"/>
    <w:rsid w:val="00130A40"/>
    <w:rsid w:val="00135687"/>
    <w:rsid w:val="00137D3D"/>
    <w:rsid w:val="00141DEF"/>
    <w:rsid w:val="00147A55"/>
    <w:rsid w:val="001604AB"/>
    <w:rsid w:val="00165F49"/>
    <w:rsid w:val="00170A04"/>
    <w:rsid w:val="00172E23"/>
    <w:rsid w:val="001730D4"/>
    <w:rsid w:val="00173E32"/>
    <w:rsid w:val="001841E4"/>
    <w:rsid w:val="00186605"/>
    <w:rsid w:val="0019041C"/>
    <w:rsid w:val="00191F0C"/>
    <w:rsid w:val="001937C5"/>
    <w:rsid w:val="001A2300"/>
    <w:rsid w:val="001A2F2E"/>
    <w:rsid w:val="001A7583"/>
    <w:rsid w:val="001A7B9E"/>
    <w:rsid w:val="001B3A60"/>
    <w:rsid w:val="001B4B27"/>
    <w:rsid w:val="001C033A"/>
    <w:rsid w:val="001C03EE"/>
    <w:rsid w:val="001C3EFD"/>
    <w:rsid w:val="001D2F50"/>
    <w:rsid w:val="001D37EE"/>
    <w:rsid w:val="001D4071"/>
    <w:rsid w:val="001D53D9"/>
    <w:rsid w:val="001D7BC1"/>
    <w:rsid w:val="001E78B4"/>
    <w:rsid w:val="001F2B08"/>
    <w:rsid w:val="001F59A7"/>
    <w:rsid w:val="00202B1E"/>
    <w:rsid w:val="002061D3"/>
    <w:rsid w:val="00206339"/>
    <w:rsid w:val="0021318E"/>
    <w:rsid w:val="00215301"/>
    <w:rsid w:val="00221097"/>
    <w:rsid w:val="00224AFC"/>
    <w:rsid w:val="00226D8C"/>
    <w:rsid w:val="00232479"/>
    <w:rsid w:val="00235125"/>
    <w:rsid w:val="00240CCE"/>
    <w:rsid w:val="00254F2B"/>
    <w:rsid w:val="00262F94"/>
    <w:rsid w:val="00267FEA"/>
    <w:rsid w:val="00271346"/>
    <w:rsid w:val="00271A9F"/>
    <w:rsid w:val="00272BF3"/>
    <w:rsid w:val="00275016"/>
    <w:rsid w:val="0027522D"/>
    <w:rsid w:val="00283AD7"/>
    <w:rsid w:val="0028400B"/>
    <w:rsid w:val="0028583B"/>
    <w:rsid w:val="00291585"/>
    <w:rsid w:val="002928CD"/>
    <w:rsid w:val="002A2460"/>
    <w:rsid w:val="002A594A"/>
    <w:rsid w:val="002A6179"/>
    <w:rsid w:val="002B6A36"/>
    <w:rsid w:val="002C1687"/>
    <w:rsid w:val="002C7D5D"/>
    <w:rsid w:val="002D3B30"/>
    <w:rsid w:val="002D6BE5"/>
    <w:rsid w:val="002E085D"/>
    <w:rsid w:val="002E0FA0"/>
    <w:rsid w:val="002F4695"/>
    <w:rsid w:val="003011F0"/>
    <w:rsid w:val="00307141"/>
    <w:rsid w:val="00310A37"/>
    <w:rsid w:val="0031137C"/>
    <w:rsid w:val="00313630"/>
    <w:rsid w:val="00314282"/>
    <w:rsid w:val="003147D2"/>
    <w:rsid w:val="00315B40"/>
    <w:rsid w:val="00321177"/>
    <w:rsid w:val="0032256C"/>
    <w:rsid w:val="003231DB"/>
    <w:rsid w:val="00327B3B"/>
    <w:rsid w:val="003303CE"/>
    <w:rsid w:val="00333529"/>
    <w:rsid w:val="003346E4"/>
    <w:rsid w:val="00337721"/>
    <w:rsid w:val="00340BB2"/>
    <w:rsid w:val="0034153D"/>
    <w:rsid w:val="00342EDC"/>
    <w:rsid w:val="00346E1B"/>
    <w:rsid w:val="00350AE4"/>
    <w:rsid w:val="003612D5"/>
    <w:rsid w:val="00361BDF"/>
    <w:rsid w:val="00362CB7"/>
    <w:rsid w:val="00362D8B"/>
    <w:rsid w:val="00365D03"/>
    <w:rsid w:val="00374C16"/>
    <w:rsid w:val="00380712"/>
    <w:rsid w:val="00380EFC"/>
    <w:rsid w:val="00381B42"/>
    <w:rsid w:val="003858C7"/>
    <w:rsid w:val="003906E6"/>
    <w:rsid w:val="00391CE0"/>
    <w:rsid w:val="0039349E"/>
    <w:rsid w:val="003952E6"/>
    <w:rsid w:val="00395A94"/>
    <w:rsid w:val="00396D7B"/>
    <w:rsid w:val="003975E7"/>
    <w:rsid w:val="003A013E"/>
    <w:rsid w:val="003A3E73"/>
    <w:rsid w:val="003A611D"/>
    <w:rsid w:val="003A76F6"/>
    <w:rsid w:val="003B074D"/>
    <w:rsid w:val="003B2D70"/>
    <w:rsid w:val="003B4D0D"/>
    <w:rsid w:val="003B6083"/>
    <w:rsid w:val="003C3468"/>
    <w:rsid w:val="003C4BA4"/>
    <w:rsid w:val="003C5AF2"/>
    <w:rsid w:val="003C62F3"/>
    <w:rsid w:val="003E2C1F"/>
    <w:rsid w:val="003F01ED"/>
    <w:rsid w:val="003F4AC4"/>
    <w:rsid w:val="003F5166"/>
    <w:rsid w:val="003F7B3E"/>
    <w:rsid w:val="004041A4"/>
    <w:rsid w:val="00405337"/>
    <w:rsid w:val="004061A3"/>
    <w:rsid w:val="00406B6A"/>
    <w:rsid w:val="00410303"/>
    <w:rsid w:val="00411721"/>
    <w:rsid w:val="00411ABA"/>
    <w:rsid w:val="00412348"/>
    <w:rsid w:val="00417893"/>
    <w:rsid w:val="00424658"/>
    <w:rsid w:val="0042666B"/>
    <w:rsid w:val="00440642"/>
    <w:rsid w:val="00440FEF"/>
    <w:rsid w:val="004431A5"/>
    <w:rsid w:val="00450233"/>
    <w:rsid w:val="00450634"/>
    <w:rsid w:val="004524D5"/>
    <w:rsid w:val="00454856"/>
    <w:rsid w:val="00463B01"/>
    <w:rsid w:val="00463B2A"/>
    <w:rsid w:val="004675F2"/>
    <w:rsid w:val="0047270E"/>
    <w:rsid w:val="00473D06"/>
    <w:rsid w:val="00482471"/>
    <w:rsid w:val="00484CAE"/>
    <w:rsid w:val="00486610"/>
    <w:rsid w:val="004967CF"/>
    <w:rsid w:val="004970D0"/>
    <w:rsid w:val="004A022F"/>
    <w:rsid w:val="004A3733"/>
    <w:rsid w:val="004A6E62"/>
    <w:rsid w:val="004B513F"/>
    <w:rsid w:val="004C4133"/>
    <w:rsid w:val="004C6D2A"/>
    <w:rsid w:val="004D0C7F"/>
    <w:rsid w:val="004D5458"/>
    <w:rsid w:val="004D6896"/>
    <w:rsid w:val="004D696D"/>
    <w:rsid w:val="004E33D4"/>
    <w:rsid w:val="004F2DCB"/>
    <w:rsid w:val="004F7D7F"/>
    <w:rsid w:val="00506662"/>
    <w:rsid w:val="00510759"/>
    <w:rsid w:val="0051105B"/>
    <w:rsid w:val="00511958"/>
    <w:rsid w:val="00514864"/>
    <w:rsid w:val="0051527E"/>
    <w:rsid w:val="005176A9"/>
    <w:rsid w:val="0052210D"/>
    <w:rsid w:val="005230CA"/>
    <w:rsid w:val="00524034"/>
    <w:rsid w:val="00530921"/>
    <w:rsid w:val="00531091"/>
    <w:rsid w:val="00532E00"/>
    <w:rsid w:val="00533C1B"/>
    <w:rsid w:val="00535DCD"/>
    <w:rsid w:val="005438CF"/>
    <w:rsid w:val="0055080F"/>
    <w:rsid w:val="00553C08"/>
    <w:rsid w:val="00554180"/>
    <w:rsid w:val="00561878"/>
    <w:rsid w:val="00561F71"/>
    <w:rsid w:val="005645F9"/>
    <w:rsid w:val="00570F44"/>
    <w:rsid w:val="005827EA"/>
    <w:rsid w:val="005834B7"/>
    <w:rsid w:val="00583CC1"/>
    <w:rsid w:val="005848A9"/>
    <w:rsid w:val="00584B64"/>
    <w:rsid w:val="00584C94"/>
    <w:rsid w:val="00585CEE"/>
    <w:rsid w:val="00591019"/>
    <w:rsid w:val="00593C62"/>
    <w:rsid w:val="005952E4"/>
    <w:rsid w:val="0059564F"/>
    <w:rsid w:val="005A2178"/>
    <w:rsid w:val="005A62C7"/>
    <w:rsid w:val="005A67BE"/>
    <w:rsid w:val="005B2172"/>
    <w:rsid w:val="005B3173"/>
    <w:rsid w:val="005C31F4"/>
    <w:rsid w:val="005C3E62"/>
    <w:rsid w:val="005C5947"/>
    <w:rsid w:val="005C6004"/>
    <w:rsid w:val="005C7AAA"/>
    <w:rsid w:val="005C7E60"/>
    <w:rsid w:val="005D144E"/>
    <w:rsid w:val="005D6094"/>
    <w:rsid w:val="005E09A9"/>
    <w:rsid w:val="005E5B3B"/>
    <w:rsid w:val="005F1963"/>
    <w:rsid w:val="005F1D7E"/>
    <w:rsid w:val="005F22A1"/>
    <w:rsid w:val="005F7919"/>
    <w:rsid w:val="005F7EA9"/>
    <w:rsid w:val="006017EB"/>
    <w:rsid w:val="00603360"/>
    <w:rsid w:val="006079FE"/>
    <w:rsid w:val="006107CE"/>
    <w:rsid w:val="006133E0"/>
    <w:rsid w:val="00614F4C"/>
    <w:rsid w:val="00615E33"/>
    <w:rsid w:val="0061638C"/>
    <w:rsid w:val="00617090"/>
    <w:rsid w:val="00621832"/>
    <w:rsid w:val="00625447"/>
    <w:rsid w:val="00625E02"/>
    <w:rsid w:val="00627A1E"/>
    <w:rsid w:val="00634467"/>
    <w:rsid w:val="00634676"/>
    <w:rsid w:val="00635F4F"/>
    <w:rsid w:val="006366B5"/>
    <w:rsid w:val="006401BE"/>
    <w:rsid w:val="00640E2A"/>
    <w:rsid w:val="0065060C"/>
    <w:rsid w:val="0065274B"/>
    <w:rsid w:val="006628FA"/>
    <w:rsid w:val="006634B4"/>
    <w:rsid w:val="00665E48"/>
    <w:rsid w:val="006679A8"/>
    <w:rsid w:val="00674063"/>
    <w:rsid w:val="0067693F"/>
    <w:rsid w:val="006779E3"/>
    <w:rsid w:val="00690E11"/>
    <w:rsid w:val="0069247B"/>
    <w:rsid w:val="00696892"/>
    <w:rsid w:val="006A5776"/>
    <w:rsid w:val="006A5CF8"/>
    <w:rsid w:val="006A6107"/>
    <w:rsid w:val="006A7B6F"/>
    <w:rsid w:val="006B0B8E"/>
    <w:rsid w:val="006B153E"/>
    <w:rsid w:val="006B2BB9"/>
    <w:rsid w:val="006B5008"/>
    <w:rsid w:val="006C045E"/>
    <w:rsid w:val="006C0648"/>
    <w:rsid w:val="006C1357"/>
    <w:rsid w:val="006C28E4"/>
    <w:rsid w:val="006D429A"/>
    <w:rsid w:val="006D4A02"/>
    <w:rsid w:val="006D5B62"/>
    <w:rsid w:val="006E23CD"/>
    <w:rsid w:val="006E48DD"/>
    <w:rsid w:val="006E7B53"/>
    <w:rsid w:val="00701209"/>
    <w:rsid w:val="007038F3"/>
    <w:rsid w:val="00706735"/>
    <w:rsid w:val="00706B5F"/>
    <w:rsid w:val="00706EF5"/>
    <w:rsid w:val="00710742"/>
    <w:rsid w:val="007134D0"/>
    <w:rsid w:val="007177A9"/>
    <w:rsid w:val="00720083"/>
    <w:rsid w:val="00725FB4"/>
    <w:rsid w:val="00726ABC"/>
    <w:rsid w:val="0073470A"/>
    <w:rsid w:val="007428C3"/>
    <w:rsid w:val="007614C2"/>
    <w:rsid w:val="0076158B"/>
    <w:rsid w:val="00766B37"/>
    <w:rsid w:val="007708C2"/>
    <w:rsid w:val="00776F84"/>
    <w:rsid w:val="007776DC"/>
    <w:rsid w:val="00782575"/>
    <w:rsid w:val="007866D9"/>
    <w:rsid w:val="00786C49"/>
    <w:rsid w:val="00793B23"/>
    <w:rsid w:val="007948B3"/>
    <w:rsid w:val="00797038"/>
    <w:rsid w:val="007A555D"/>
    <w:rsid w:val="007B139F"/>
    <w:rsid w:val="007B37F8"/>
    <w:rsid w:val="007B3B8D"/>
    <w:rsid w:val="007C2276"/>
    <w:rsid w:val="007C4B32"/>
    <w:rsid w:val="007C68C4"/>
    <w:rsid w:val="007C6C02"/>
    <w:rsid w:val="007D0786"/>
    <w:rsid w:val="007D354F"/>
    <w:rsid w:val="007D4F59"/>
    <w:rsid w:val="007E5152"/>
    <w:rsid w:val="007E75FD"/>
    <w:rsid w:val="007F0E8D"/>
    <w:rsid w:val="007F243F"/>
    <w:rsid w:val="007F25C5"/>
    <w:rsid w:val="007F7F4F"/>
    <w:rsid w:val="00801EF2"/>
    <w:rsid w:val="008104EE"/>
    <w:rsid w:val="008108D8"/>
    <w:rsid w:val="00817FC3"/>
    <w:rsid w:val="0082253A"/>
    <w:rsid w:val="00824627"/>
    <w:rsid w:val="008309E5"/>
    <w:rsid w:val="008326AA"/>
    <w:rsid w:val="00837B24"/>
    <w:rsid w:val="00841CF7"/>
    <w:rsid w:val="008459B2"/>
    <w:rsid w:val="00846B71"/>
    <w:rsid w:val="00847169"/>
    <w:rsid w:val="008506D5"/>
    <w:rsid w:val="00851E4C"/>
    <w:rsid w:val="00855999"/>
    <w:rsid w:val="008567C8"/>
    <w:rsid w:val="00856ABE"/>
    <w:rsid w:val="00860B25"/>
    <w:rsid w:val="00861D9B"/>
    <w:rsid w:val="008639A2"/>
    <w:rsid w:val="00870F25"/>
    <w:rsid w:val="00874385"/>
    <w:rsid w:val="0088054E"/>
    <w:rsid w:val="008845C5"/>
    <w:rsid w:val="008855CD"/>
    <w:rsid w:val="008859D5"/>
    <w:rsid w:val="00887C02"/>
    <w:rsid w:val="00892B31"/>
    <w:rsid w:val="008A0DE9"/>
    <w:rsid w:val="008A1955"/>
    <w:rsid w:val="008A2EF6"/>
    <w:rsid w:val="008A3975"/>
    <w:rsid w:val="008A45A6"/>
    <w:rsid w:val="008B6BE2"/>
    <w:rsid w:val="008B6C1A"/>
    <w:rsid w:val="008C10E0"/>
    <w:rsid w:val="008C3E0B"/>
    <w:rsid w:val="008C7A54"/>
    <w:rsid w:val="008D5587"/>
    <w:rsid w:val="008E015A"/>
    <w:rsid w:val="008E1B97"/>
    <w:rsid w:val="008E263B"/>
    <w:rsid w:val="008F11E1"/>
    <w:rsid w:val="008F5AF5"/>
    <w:rsid w:val="00904A2B"/>
    <w:rsid w:val="0090680A"/>
    <w:rsid w:val="00907FA4"/>
    <w:rsid w:val="00913F82"/>
    <w:rsid w:val="009171CE"/>
    <w:rsid w:val="009248D3"/>
    <w:rsid w:val="00925919"/>
    <w:rsid w:val="00931310"/>
    <w:rsid w:val="00932D7B"/>
    <w:rsid w:val="00933F74"/>
    <w:rsid w:val="00936D08"/>
    <w:rsid w:val="00943CC4"/>
    <w:rsid w:val="009464EF"/>
    <w:rsid w:val="00961EF3"/>
    <w:rsid w:val="009642EB"/>
    <w:rsid w:val="00964A79"/>
    <w:rsid w:val="00965743"/>
    <w:rsid w:val="0097613C"/>
    <w:rsid w:val="00976A76"/>
    <w:rsid w:val="0098439B"/>
    <w:rsid w:val="00984DCF"/>
    <w:rsid w:val="00994C27"/>
    <w:rsid w:val="00997437"/>
    <w:rsid w:val="009A2D18"/>
    <w:rsid w:val="009A7108"/>
    <w:rsid w:val="009A7F1F"/>
    <w:rsid w:val="009B1E57"/>
    <w:rsid w:val="009C02C5"/>
    <w:rsid w:val="009C4749"/>
    <w:rsid w:val="009C6889"/>
    <w:rsid w:val="009C7904"/>
    <w:rsid w:val="009D3FD2"/>
    <w:rsid w:val="009D4460"/>
    <w:rsid w:val="009D64E2"/>
    <w:rsid w:val="009D7666"/>
    <w:rsid w:val="009E15E4"/>
    <w:rsid w:val="009E17C3"/>
    <w:rsid w:val="009E4DE1"/>
    <w:rsid w:val="009F27A7"/>
    <w:rsid w:val="009F6542"/>
    <w:rsid w:val="00A100C2"/>
    <w:rsid w:val="00A128E9"/>
    <w:rsid w:val="00A14EC5"/>
    <w:rsid w:val="00A15800"/>
    <w:rsid w:val="00A1593C"/>
    <w:rsid w:val="00A16217"/>
    <w:rsid w:val="00A20352"/>
    <w:rsid w:val="00A21667"/>
    <w:rsid w:val="00A21825"/>
    <w:rsid w:val="00A22104"/>
    <w:rsid w:val="00A23152"/>
    <w:rsid w:val="00A24F5B"/>
    <w:rsid w:val="00A26153"/>
    <w:rsid w:val="00A379C7"/>
    <w:rsid w:val="00A37E47"/>
    <w:rsid w:val="00A404AA"/>
    <w:rsid w:val="00A44F13"/>
    <w:rsid w:val="00A46D99"/>
    <w:rsid w:val="00A51172"/>
    <w:rsid w:val="00A51FE4"/>
    <w:rsid w:val="00A5701E"/>
    <w:rsid w:val="00A647CA"/>
    <w:rsid w:val="00A6619A"/>
    <w:rsid w:val="00A66914"/>
    <w:rsid w:val="00A67CD3"/>
    <w:rsid w:val="00A735F5"/>
    <w:rsid w:val="00A7744C"/>
    <w:rsid w:val="00A82565"/>
    <w:rsid w:val="00A839A2"/>
    <w:rsid w:val="00A857D7"/>
    <w:rsid w:val="00A870E2"/>
    <w:rsid w:val="00A90812"/>
    <w:rsid w:val="00A92DBD"/>
    <w:rsid w:val="00A933D7"/>
    <w:rsid w:val="00A964D8"/>
    <w:rsid w:val="00A96A51"/>
    <w:rsid w:val="00AA2C04"/>
    <w:rsid w:val="00AA37DD"/>
    <w:rsid w:val="00AA41E6"/>
    <w:rsid w:val="00AA602F"/>
    <w:rsid w:val="00AA62D9"/>
    <w:rsid w:val="00AA7AE9"/>
    <w:rsid w:val="00AB59D7"/>
    <w:rsid w:val="00AB65D7"/>
    <w:rsid w:val="00AC217A"/>
    <w:rsid w:val="00AC4137"/>
    <w:rsid w:val="00AC7F08"/>
    <w:rsid w:val="00AD0B96"/>
    <w:rsid w:val="00AD2B64"/>
    <w:rsid w:val="00AD6E4B"/>
    <w:rsid w:val="00AD7D66"/>
    <w:rsid w:val="00AE1F70"/>
    <w:rsid w:val="00AF2398"/>
    <w:rsid w:val="00AF24B1"/>
    <w:rsid w:val="00AF73FD"/>
    <w:rsid w:val="00B01DBE"/>
    <w:rsid w:val="00B038EC"/>
    <w:rsid w:val="00B04F8F"/>
    <w:rsid w:val="00B05216"/>
    <w:rsid w:val="00B12C69"/>
    <w:rsid w:val="00B132E5"/>
    <w:rsid w:val="00B14EA5"/>
    <w:rsid w:val="00B21C22"/>
    <w:rsid w:val="00B26FA9"/>
    <w:rsid w:val="00B276E0"/>
    <w:rsid w:val="00B30CCB"/>
    <w:rsid w:val="00B32710"/>
    <w:rsid w:val="00B33531"/>
    <w:rsid w:val="00B33B44"/>
    <w:rsid w:val="00B35B6C"/>
    <w:rsid w:val="00B36C8A"/>
    <w:rsid w:val="00B41ECD"/>
    <w:rsid w:val="00B42184"/>
    <w:rsid w:val="00B50237"/>
    <w:rsid w:val="00B51963"/>
    <w:rsid w:val="00B55F7A"/>
    <w:rsid w:val="00B60214"/>
    <w:rsid w:val="00B60CDC"/>
    <w:rsid w:val="00B6289E"/>
    <w:rsid w:val="00B7153D"/>
    <w:rsid w:val="00B730DC"/>
    <w:rsid w:val="00B747BC"/>
    <w:rsid w:val="00B80995"/>
    <w:rsid w:val="00B8316B"/>
    <w:rsid w:val="00B843B1"/>
    <w:rsid w:val="00B867DF"/>
    <w:rsid w:val="00B91B99"/>
    <w:rsid w:val="00B97FBE"/>
    <w:rsid w:val="00BA0099"/>
    <w:rsid w:val="00BA0ED6"/>
    <w:rsid w:val="00BA3214"/>
    <w:rsid w:val="00BA3700"/>
    <w:rsid w:val="00BA435B"/>
    <w:rsid w:val="00BA52C2"/>
    <w:rsid w:val="00BB0B24"/>
    <w:rsid w:val="00BB0F16"/>
    <w:rsid w:val="00BB3185"/>
    <w:rsid w:val="00BB43AE"/>
    <w:rsid w:val="00BC257F"/>
    <w:rsid w:val="00BC3E03"/>
    <w:rsid w:val="00BC4D85"/>
    <w:rsid w:val="00BD46F0"/>
    <w:rsid w:val="00BD727F"/>
    <w:rsid w:val="00BE7177"/>
    <w:rsid w:val="00BE748F"/>
    <w:rsid w:val="00BF4E43"/>
    <w:rsid w:val="00C02FF4"/>
    <w:rsid w:val="00C059D5"/>
    <w:rsid w:val="00C10CA0"/>
    <w:rsid w:val="00C21591"/>
    <w:rsid w:val="00C223F0"/>
    <w:rsid w:val="00C240CB"/>
    <w:rsid w:val="00C259C3"/>
    <w:rsid w:val="00C26121"/>
    <w:rsid w:val="00C3144A"/>
    <w:rsid w:val="00C317F5"/>
    <w:rsid w:val="00C340B9"/>
    <w:rsid w:val="00C449B2"/>
    <w:rsid w:val="00C4553A"/>
    <w:rsid w:val="00C45562"/>
    <w:rsid w:val="00C477C9"/>
    <w:rsid w:val="00C5323B"/>
    <w:rsid w:val="00C63669"/>
    <w:rsid w:val="00C64DE2"/>
    <w:rsid w:val="00C7057B"/>
    <w:rsid w:val="00C71408"/>
    <w:rsid w:val="00C7260C"/>
    <w:rsid w:val="00C7775A"/>
    <w:rsid w:val="00C80730"/>
    <w:rsid w:val="00C82796"/>
    <w:rsid w:val="00C8444D"/>
    <w:rsid w:val="00C87417"/>
    <w:rsid w:val="00C87742"/>
    <w:rsid w:val="00C87B7D"/>
    <w:rsid w:val="00C92D7E"/>
    <w:rsid w:val="00C92EE7"/>
    <w:rsid w:val="00C92F5B"/>
    <w:rsid w:val="00C940B9"/>
    <w:rsid w:val="00CA2C7B"/>
    <w:rsid w:val="00CA40F1"/>
    <w:rsid w:val="00CA7AB8"/>
    <w:rsid w:val="00CB1D61"/>
    <w:rsid w:val="00CB3192"/>
    <w:rsid w:val="00CB3328"/>
    <w:rsid w:val="00CB51E6"/>
    <w:rsid w:val="00CB637C"/>
    <w:rsid w:val="00CC38EE"/>
    <w:rsid w:val="00CD4C52"/>
    <w:rsid w:val="00CD5D53"/>
    <w:rsid w:val="00CE11A4"/>
    <w:rsid w:val="00CE4E6B"/>
    <w:rsid w:val="00CF48E0"/>
    <w:rsid w:val="00D015C5"/>
    <w:rsid w:val="00D0694A"/>
    <w:rsid w:val="00D11E16"/>
    <w:rsid w:val="00D129DF"/>
    <w:rsid w:val="00D1403E"/>
    <w:rsid w:val="00D14BED"/>
    <w:rsid w:val="00D17AAD"/>
    <w:rsid w:val="00D30C9A"/>
    <w:rsid w:val="00D311B5"/>
    <w:rsid w:val="00D3254D"/>
    <w:rsid w:val="00D34767"/>
    <w:rsid w:val="00D36375"/>
    <w:rsid w:val="00D4464D"/>
    <w:rsid w:val="00D46721"/>
    <w:rsid w:val="00D5156D"/>
    <w:rsid w:val="00D5359C"/>
    <w:rsid w:val="00D55206"/>
    <w:rsid w:val="00D5692D"/>
    <w:rsid w:val="00D60404"/>
    <w:rsid w:val="00D63253"/>
    <w:rsid w:val="00D66215"/>
    <w:rsid w:val="00D66E59"/>
    <w:rsid w:val="00D67443"/>
    <w:rsid w:val="00D71E20"/>
    <w:rsid w:val="00D74A33"/>
    <w:rsid w:val="00D7552D"/>
    <w:rsid w:val="00D75C3E"/>
    <w:rsid w:val="00D76C81"/>
    <w:rsid w:val="00D937B3"/>
    <w:rsid w:val="00D964E3"/>
    <w:rsid w:val="00DA0011"/>
    <w:rsid w:val="00DA1027"/>
    <w:rsid w:val="00DA160C"/>
    <w:rsid w:val="00DA72C4"/>
    <w:rsid w:val="00DB4F8E"/>
    <w:rsid w:val="00DC5643"/>
    <w:rsid w:val="00DC7464"/>
    <w:rsid w:val="00DD14AA"/>
    <w:rsid w:val="00DD3835"/>
    <w:rsid w:val="00DD4740"/>
    <w:rsid w:val="00DE0422"/>
    <w:rsid w:val="00DE2BF3"/>
    <w:rsid w:val="00DE7DFE"/>
    <w:rsid w:val="00E063A6"/>
    <w:rsid w:val="00E1034D"/>
    <w:rsid w:val="00E12C50"/>
    <w:rsid w:val="00E138DE"/>
    <w:rsid w:val="00E1530F"/>
    <w:rsid w:val="00E16918"/>
    <w:rsid w:val="00E26D23"/>
    <w:rsid w:val="00E275A1"/>
    <w:rsid w:val="00E27B9B"/>
    <w:rsid w:val="00E33111"/>
    <w:rsid w:val="00E364CF"/>
    <w:rsid w:val="00E41A13"/>
    <w:rsid w:val="00E51891"/>
    <w:rsid w:val="00E5359F"/>
    <w:rsid w:val="00E53641"/>
    <w:rsid w:val="00E539C7"/>
    <w:rsid w:val="00E645E3"/>
    <w:rsid w:val="00E65AEA"/>
    <w:rsid w:val="00E667CD"/>
    <w:rsid w:val="00E7236F"/>
    <w:rsid w:val="00E7500F"/>
    <w:rsid w:val="00E80035"/>
    <w:rsid w:val="00E95E8C"/>
    <w:rsid w:val="00E9622B"/>
    <w:rsid w:val="00EA04E1"/>
    <w:rsid w:val="00EA07AD"/>
    <w:rsid w:val="00EB226B"/>
    <w:rsid w:val="00EB25A6"/>
    <w:rsid w:val="00EB4275"/>
    <w:rsid w:val="00EB4667"/>
    <w:rsid w:val="00ED6DFA"/>
    <w:rsid w:val="00ED6E18"/>
    <w:rsid w:val="00ED76B1"/>
    <w:rsid w:val="00EE0464"/>
    <w:rsid w:val="00EE30D6"/>
    <w:rsid w:val="00EF12CF"/>
    <w:rsid w:val="00EF580B"/>
    <w:rsid w:val="00EF5BC0"/>
    <w:rsid w:val="00EF61AA"/>
    <w:rsid w:val="00F12D94"/>
    <w:rsid w:val="00F13A8F"/>
    <w:rsid w:val="00F146D5"/>
    <w:rsid w:val="00F15A0E"/>
    <w:rsid w:val="00F21FF9"/>
    <w:rsid w:val="00F2724D"/>
    <w:rsid w:val="00F34BD4"/>
    <w:rsid w:val="00F37911"/>
    <w:rsid w:val="00F41727"/>
    <w:rsid w:val="00F4381B"/>
    <w:rsid w:val="00F43CF9"/>
    <w:rsid w:val="00F449C4"/>
    <w:rsid w:val="00F52A06"/>
    <w:rsid w:val="00F60EC8"/>
    <w:rsid w:val="00F62AFA"/>
    <w:rsid w:val="00F80ACB"/>
    <w:rsid w:val="00F80BE3"/>
    <w:rsid w:val="00F837B4"/>
    <w:rsid w:val="00F87746"/>
    <w:rsid w:val="00F87C53"/>
    <w:rsid w:val="00F918D0"/>
    <w:rsid w:val="00F92254"/>
    <w:rsid w:val="00F947B7"/>
    <w:rsid w:val="00F974C7"/>
    <w:rsid w:val="00F97AB1"/>
    <w:rsid w:val="00FA15E6"/>
    <w:rsid w:val="00FA28A7"/>
    <w:rsid w:val="00FA28B8"/>
    <w:rsid w:val="00FB5CB5"/>
    <w:rsid w:val="00FC3F80"/>
    <w:rsid w:val="00FC63AF"/>
    <w:rsid w:val="00FD3572"/>
    <w:rsid w:val="00FD6EEE"/>
    <w:rsid w:val="00FD716C"/>
    <w:rsid w:val="00FE6276"/>
    <w:rsid w:val="00FE7A18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F9A5C4F"/>
  <w15:docId w15:val="{9505473F-1AEF-274F-8DB1-E57553F54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2E6"/>
    <w:rPr>
      <w:rFonts w:ascii="Times New Roman" w:eastAsia="Times New Roman" w:hAnsi="Times New Roman" w:cs="Times New Roman"/>
      <w:lang w:val="fr-BE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DD4740"/>
    <w:rPr>
      <w:color w:val="808080"/>
    </w:rPr>
  </w:style>
  <w:style w:type="paragraph" w:customStyle="1" w:styleId="csl-entry">
    <w:name w:val="csl-entry"/>
    <w:basedOn w:val="Normal"/>
    <w:rsid w:val="00DD4740"/>
    <w:pPr>
      <w:spacing w:before="100" w:beforeAutospacing="1" w:after="100" w:afterAutospacing="1"/>
    </w:pPr>
    <w:rPr>
      <w:rFonts w:eastAsiaTheme="minorEastAsia"/>
    </w:rPr>
  </w:style>
  <w:style w:type="character" w:styleId="Marquedecommentaire">
    <w:name w:val="annotation reference"/>
    <w:basedOn w:val="Policepardfaut"/>
    <w:uiPriority w:val="99"/>
    <w:semiHidden/>
    <w:unhideWhenUsed/>
    <w:rsid w:val="00D311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11B5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11B5"/>
    <w:rPr>
      <w:rFonts w:eastAsiaTheme="minorHAnsi"/>
      <w:sz w:val="20"/>
      <w:szCs w:val="20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1CE0"/>
    <w:pPr>
      <w:spacing w:after="0"/>
    </w:pPr>
    <w:rPr>
      <w:rFonts w:ascii="Times New Roman" w:eastAsia="Times New Roman" w:hAnsi="Times New Roman" w:cs="Times New Roman"/>
      <w:b/>
      <w:bCs/>
      <w:lang w:val="fr-BE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1CE0"/>
    <w:rPr>
      <w:rFonts w:ascii="Times New Roman" w:eastAsia="Times New Roman" w:hAnsi="Times New Roman" w:cs="Times New Roman"/>
      <w:b/>
      <w:bCs/>
      <w:sz w:val="20"/>
      <w:szCs w:val="20"/>
      <w:lang w:val="fr-BE" w:eastAsia="ja-JP"/>
    </w:rPr>
  </w:style>
  <w:style w:type="paragraph" w:styleId="Pieddepage">
    <w:name w:val="footer"/>
    <w:basedOn w:val="Normal"/>
    <w:link w:val="PieddepageCar"/>
    <w:uiPriority w:val="99"/>
    <w:unhideWhenUsed/>
    <w:rsid w:val="003906E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906E6"/>
    <w:rPr>
      <w:rFonts w:ascii="Times New Roman" w:eastAsia="Times New Roman" w:hAnsi="Times New Roman" w:cs="Times New Roman"/>
      <w:lang w:val="fr-BE" w:eastAsia="ja-JP"/>
    </w:rPr>
  </w:style>
  <w:style w:type="character" w:styleId="Numrodepage">
    <w:name w:val="page number"/>
    <w:basedOn w:val="Policepardfaut"/>
    <w:uiPriority w:val="99"/>
    <w:semiHidden/>
    <w:unhideWhenUsed/>
    <w:rsid w:val="003906E6"/>
  </w:style>
  <w:style w:type="paragraph" w:styleId="En-tte">
    <w:name w:val="header"/>
    <w:basedOn w:val="Normal"/>
    <w:link w:val="En-tteCar"/>
    <w:uiPriority w:val="99"/>
    <w:unhideWhenUsed/>
    <w:rsid w:val="003906E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906E6"/>
    <w:rPr>
      <w:rFonts w:ascii="Times New Roman" w:eastAsia="Times New Roman" w:hAnsi="Times New Roman" w:cs="Times New Roman"/>
      <w:lang w:val="fr-BE" w:eastAsia="ja-JP"/>
    </w:rPr>
  </w:style>
  <w:style w:type="character" w:customStyle="1" w:styleId="apple-converted-space">
    <w:name w:val="apple-converted-space"/>
    <w:basedOn w:val="Policepardfaut"/>
    <w:rsid w:val="00B21C22"/>
  </w:style>
  <w:style w:type="character" w:styleId="Lienhypertexte">
    <w:name w:val="Hyperlink"/>
    <w:basedOn w:val="Policepardfaut"/>
    <w:uiPriority w:val="99"/>
    <w:unhideWhenUsed/>
    <w:rsid w:val="00F52A06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52A0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924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26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42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8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24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93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5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0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68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31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7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89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2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5EA9F1-F0DE-9C41-90BD-40B32437EDD7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52A342-B487-F84C-A29A-E833295F2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560</Characters>
  <Application>Microsoft Office Word</Application>
  <DocSecurity>0</DocSecurity>
  <Lines>4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</dc:creator>
  <cp:keywords/>
  <dc:description/>
  <cp:lastModifiedBy>Olivier Peulen</cp:lastModifiedBy>
  <cp:revision>2</cp:revision>
  <dcterms:created xsi:type="dcterms:W3CDTF">2022-07-06T11:46:00Z</dcterms:created>
  <dcterms:modified xsi:type="dcterms:W3CDTF">2022-07-0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320fb3-2ba3-3b98-b57e-1635f0ebf3f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multidisciplinary-digital-publishing-institute</vt:lpwstr>
  </property>
  <property fmtid="{D5CDD505-2E9C-101B-9397-08002B2CF9AE}" pid="18" name="Mendeley Recent Style Name 6_1">
    <vt:lpwstr>Multidisciplinary Digital Publishing Institute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